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22AAC" w14:textId="0023A9FA" w:rsidR="007D1717" w:rsidRPr="004779CD" w:rsidRDefault="007D1717" w:rsidP="007D1717">
      <w:pPr>
        <w:jc w:val="center"/>
      </w:pPr>
      <w:bookmarkStart w:id="0" w:name="_GoBack"/>
      <w:bookmarkEnd w:id="0"/>
      <w:r w:rsidRPr="004779CD">
        <w:t>File</w:t>
      </w:r>
      <w:r w:rsidRPr="004779CD">
        <w:rPr>
          <w:rFonts w:hint="eastAsia"/>
        </w:rPr>
        <w:t xml:space="preserve"> </w:t>
      </w:r>
      <w:r w:rsidR="0024768E" w:rsidRPr="004779CD">
        <w:t>R</w:t>
      </w:r>
      <w:r w:rsidRPr="004779CD">
        <w:t>1</w:t>
      </w:r>
      <w:r w:rsidRPr="004779CD">
        <w:rPr>
          <w:rFonts w:hint="eastAsia"/>
        </w:rPr>
        <w:t xml:space="preserve"> </w:t>
      </w:r>
    </w:p>
    <w:p w14:paraId="7CF604F3" w14:textId="6C0078E6" w:rsidR="000F1C5B" w:rsidRPr="004779CD" w:rsidRDefault="00AC0075" w:rsidP="000F1C5B">
      <w:pPr>
        <w:jc w:val="center"/>
      </w:pPr>
      <w:r>
        <w:t>R</w:t>
      </w:r>
      <w:r w:rsidR="000F1C5B" w:rsidRPr="004779CD">
        <w:t xml:space="preserve"> program for computing the critical intervals of the correlation equivalence procedures </w:t>
      </w:r>
    </w:p>
    <w:p w14:paraId="1E44A53C" w14:textId="77777777" w:rsidR="002F2372" w:rsidRPr="004779CD" w:rsidRDefault="002F2372" w:rsidP="002F2372">
      <w:pPr>
        <w:jc w:val="center"/>
      </w:pPr>
    </w:p>
    <w:p w14:paraId="3B3E81D8" w14:textId="77F5BBDA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function (){</w:t>
      </w:r>
    </w:p>
    <w:p w14:paraId="6807FE61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#USER SPECIFICATIONS PORTION</w:t>
      </w:r>
    </w:p>
    <w:p w14:paraId="15B6B0F3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=0.05 #type I error rate</w:t>
      </w:r>
    </w:p>
    <w:p w14:paraId="1CAF085C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n=25 #sample sizes</w:t>
      </w:r>
    </w:p>
    <w:p w14:paraId="01E0801A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hobl=0 #equivalence bounds</w:t>
      </w:r>
    </w:p>
    <w:p w14:paraId="1C9F0E49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hobu=0.2</w:t>
      </w:r>
    </w:p>
    <w:p w14:paraId="74B1FE2A" w14:textId="597D828C" w:rsidR="0008670D" w:rsidRPr="004779CD" w:rsidRDefault="0008670D" w:rsidP="0008670D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#END OF SPECIFICATIONS PORTION</w:t>
      </w:r>
    </w:p>
    <w:p w14:paraId="1CF3B9C6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4D2AB4B3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ho=rhobl</w:t>
      </w:r>
    </w:p>
    <w:p w14:paraId="7A6313B6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za=qnorm(1-alpha)</w:t>
      </w:r>
    </w:p>
    <w:p w14:paraId="45F82168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"rhobl,rhobu,alpha,n"))</w:t>
      </w:r>
    </w:p>
    <w:p w14:paraId="5B266906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rhobl,rhobu,alpha,n))</w:t>
      </w:r>
    </w:p>
    <w:p w14:paraId="6B97E7A4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3D9E5DF6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ealufun=function(){</w:t>
      </w:r>
    </w:p>
    <w:p w14:paraId="7F87890B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olb=1e-10</w:t>
      </w:r>
    </w:p>
    <w:p w14:paraId="0DA173AB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=0.05</w:t>
      </w:r>
    </w:p>
    <w:p w14:paraId="05DF2697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0</w:t>
      </w:r>
    </w:p>
    <w:p w14:paraId="5CD81C8F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m=1e03</w:t>
      </w:r>
    </w:p>
    <w:p w14:paraId="69CC9282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1=0</w:t>
      </w:r>
    </w:p>
    <w:p w14:paraId="681D6907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varl=((1-rhobl^2)^2)/(n-3)</w:t>
      </w:r>
    </w:p>
    <w:p w14:paraId="4B532FA6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varu=((1-rhobu^2)^2)/(n-3)</w:t>
      </w:r>
    </w:p>
    <w:p w14:paraId="5157C1AE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stdl=sqrt(avarl)</w:t>
      </w:r>
    </w:p>
    <w:p w14:paraId="2EAE09E7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stdu=sqrt(avaru)</w:t>
      </w:r>
    </w:p>
    <w:p w14:paraId="65BEA6A7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rhobl+rhobu)/2</w:t>
      </w:r>
    </w:p>
    <w:p w14:paraId="5E0C364C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alphat&lt;alpha &amp; loop1&lt;loopm){</w:t>
      </w:r>
    </w:p>
    <w:p w14:paraId="158BF574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c1-d</w:t>
      </w:r>
    </w:p>
    <w:p w14:paraId="35540F93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rhobu,astdu)</w:t>
      </w:r>
    </w:p>
    <w:p w14:paraId="74E64939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rhobu,astdu)</w:t>
      </w:r>
    </w:p>
    <w:p w14:paraId="41941335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rhobl,astdl)</w:t>
      </w:r>
    </w:p>
    <w:p w14:paraId="68B1A9B3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rhobl,astdl)</w:t>
      </w:r>
    </w:p>
    <w:p w14:paraId="02C822E1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}</w:t>
      </w:r>
    </w:p>
    <w:p w14:paraId="52EEC5F6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l=c1</w:t>
      </w:r>
    </w:p>
    <w:p w14:paraId="2D2D5F5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u=c1+d</w:t>
      </w:r>
    </w:p>
    <w:p w14:paraId="40B039F8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0</w:t>
      </w:r>
    </w:p>
    <w:p w14:paraId="43ACA800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-10</w:t>
      </w:r>
    </w:p>
    <w:p w14:paraId="51B5D7B9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lastRenderedPageBreak/>
        <w:t>while (dalpha&lt;0 | dalpha&gt;tolb &amp; loop&lt;loopm){</w:t>
      </w:r>
    </w:p>
    <w:p w14:paraId="4821B83C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c1l+c1u)/2</w:t>
      </w:r>
    </w:p>
    <w:p w14:paraId="50A5C271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rhobu,astdu)</w:t>
      </w:r>
    </w:p>
    <w:p w14:paraId="0221516E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rhobu,astdu)</w:t>
      </w:r>
    </w:p>
    <w:p w14:paraId="533D9D69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rhobl,astdl)</w:t>
      </w:r>
    </w:p>
    <w:p w14:paraId="7DCCA4A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rhobl,astdl)</w:t>
      </w:r>
    </w:p>
    <w:p w14:paraId="2ED68865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</w:t>
      </w:r>
    </w:p>
    <w:p w14:paraId="773B54CB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alphat-alpha</w:t>
      </w:r>
    </w:p>
    <w:p w14:paraId="3A30E23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loop+1</w:t>
      </w:r>
    </w:p>
    <w:p w14:paraId="0064069F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if (dalpha&lt;0) {c1u=c1} else {c1l=c1} }</w:t>
      </w:r>
    </w:p>
    <w:p w14:paraId="185EA7AE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al=c1</w:t>
      </w:r>
    </w:p>
    <w:p w14:paraId="02536E3F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au=c2</w:t>
      </w:r>
    </w:p>
    <w:p w14:paraId="55B912E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 xml:space="preserve">return(c(real,reau))} </w:t>
      </w:r>
    </w:p>
    <w:p w14:paraId="3817E84C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08377245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eflufun=function(){</w:t>
      </w:r>
    </w:p>
    <w:p w14:paraId="52277F8E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olb=1e-10</w:t>
      </w:r>
    </w:p>
    <w:p w14:paraId="50555728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=0.05</w:t>
      </w:r>
    </w:p>
    <w:p w14:paraId="74FD7AEF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0</w:t>
      </w:r>
    </w:p>
    <w:p w14:paraId="3B62281F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m=1e03</w:t>
      </w:r>
    </w:p>
    <w:p w14:paraId="3FAA0C7F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1=0</w:t>
      </w:r>
    </w:p>
    <w:p w14:paraId="79AE38C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bl=log((1+rhobl)/(1-rhobl))/2</w:t>
      </w:r>
    </w:p>
    <w:p w14:paraId="2BC61A6B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bu=log((1+rhobu)/(1-rhobu))/2</w:t>
      </w:r>
    </w:p>
    <w:p w14:paraId="69F03DC8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var=1/(n-3)</w:t>
      </w:r>
    </w:p>
    <w:p w14:paraId="407F035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std=sqrt(tauvar)</w:t>
      </w:r>
    </w:p>
    <w:p w14:paraId="63B0DB3A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taubl+taubu)/2</w:t>
      </w:r>
    </w:p>
    <w:p w14:paraId="12D7351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alphat&lt;alpha &amp; loop1&lt;loopm){</w:t>
      </w:r>
    </w:p>
    <w:p w14:paraId="651D425F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c1-d</w:t>
      </w:r>
    </w:p>
    <w:p w14:paraId="2E881021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taubu,taustd)</w:t>
      </w:r>
    </w:p>
    <w:p w14:paraId="34DF7EC2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taubu,taustd)</w:t>
      </w:r>
    </w:p>
    <w:p w14:paraId="7D0E97D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taubl,taustd)</w:t>
      </w:r>
    </w:p>
    <w:p w14:paraId="33E4ECC0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taubl,taustd)</w:t>
      </w:r>
    </w:p>
    <w:p w14:paraId="705B5824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}</w:t>
      </w:r>
    </w:p>
    <w:p w14:paraId="7B514779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l=c1</w:t>
      </w:r>
    </w:p>
    <w:p w14:paraId="782FEA75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u=c1+d</w:t>
      </w:r>
    </w:p>
    <w:p w14:paraId="6142944C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0</w:t>
      </w:r>
    </w:p>
    <w:p w14:paraId="524002F2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-10</w:t>
      </w:r>
    </w:p>
    <w:p w14:paraId="7CBDE7DC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dalpha&lt;0 | dalpha&gt;tolb &amp; loop&lt;loopm){</w:t>
      </w:r>
    </w:p>
    <w:p w14:paraId="1C74DCFC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c1l+c1u)/2</w:t>
      </w:r>
    </w:p>
    <w:p w14:paraId="4A4E5EFA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taubu,taustd)</w:t>
      </w:r>
    </w:p>
    <w:p w14:paraId="3B9E75D6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taubu,taustd)</w:t>
      </w:r>
    </w:p>
    <w:p w14:paraId="491B647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taubl,taustd)</w:t>
      </w:r>
    </w:p>
    <w:p w14:paraId="3AEAEFC5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taubl,taustd)</w:t>
      </w:r>
    </w:p>
    <w:p w14:paraId="61FD22AB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</w:t>
      </w:r>
    </w:p>
    <w:p w14:paraId="4727EC9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alphat-alpha</w:t>
      </w:r>
    </w:p>
    <w:p w14:paraId="61AD0B7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loop+1</w:t>
      </w:r>
    </w:p>
    <w:p w14:paraId="469EAD0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if (dalpha&lt;0) {c1u=c1} else {c1l=c1} }</w:t>
      </w:r>
    </w:p>
    <w:p w14:paraId="5061A21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el=c1</w:t>
      </w:r>
    </w:p>
    <w:p w14:paraId="4C951CEF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eu=c2</w:t>
      </w:r>
    </w:p>
    <w:p w14:paraId="0F83D3F8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fl=(exp(2*tauel)-1)/(exp(2*tauel)+1)</w:t>
      </w:r>
    </w:p>
    <w:p w14:paraId="4F678E16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fu=(exp(2*taueu)-1)/(exp(2*taueu)+1)</w:t>
      </w:r>
    </w:p>
    <w:p w14:paraId="52C2B649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 xml:space="preserve">return(c(refl,refu)) } </w:t>
      </w:r>
    </w:p>
    <w:p w14:paraId="12D7F5A0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01F6AC35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a=ealufun()</w:t>
      </w:r>
    </w:p>
    <w:p w14:paraId="7D841949" w14:textId="2C731581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"EQUT-R:        ",round(rea,4</w:t>
      </w:r>
      <w:r w:rsidR="004674AF" w:rsidRPr="004779CD">
        <w:rPr>
          <w:rFonts w:ascii="Monaco" w:hAnsi="Monaco" w:cs="Monaco"/>
          <w:kern w:val="0"/>
          <w:sz w:val="22"/>
          <w:szCs w:val="22"/>
        </w:rPr>
        <w:t>)))</w:t>
      </w:r>
    </w:p>
    <w:p w14:paraId="4FCB051F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f=eflufun()</w:t>
      </w:r>
    </w:p>
    <w:p w14:paraId="3A905CFD" w14:textId="77777777" w:rsidR="00C8463C" w:rsidRPr="004779CD" w:rsidRDefault="00C8463C" w:rsidP="00C8463C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"EQUT-ZETA_HAT: ",round(ref,4))) }</w:t>
      </w:r>
    </w:p>
    <w:p w14:paraId="6FD0C27B" w14:textId="77777777" w:rsidR="00051DE5" w:rsidRPr="004779CD" w:rsidRDefault="00051DE5" w:rsidP="00624220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36C1D987" w14:textId="5F03F242" w:rsidR="00051DE5" w:rsidRPr="004779CD" w:rsidRDefault="00051DE5">
      <w:pPr>
        <w:widowControl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br w:type="page"/>
      </w:r>
    </w:p>
    <w:p w14:paraId="7B6F0EF0" w14:textId="57B0E2F6" w:rsidR="007D1717" w:rsidRPr="004779CD" w:rsidRDefault="007D1717" w:rsidP="007D1717">
      <w:pPr>
        <w:jc w:val="center"/>
      </w:pPr>
      <w:r w:rsidRPr="004779CD">
        <w:t>File</w:t>
      </w:r>
      <w:r w:rsidRPr="004779CD">
        <w:rPr>
          <w:rFonts w:hint="eastAsia"/>
        </w:rPr>
        <w:t xml:space="preserve"> </w:t>
      </w:r>
      <w:r w:rsidR="000F1C5B" w:rsidRPr="004779CD">
        <w:t>R</w:t>
      </w:r>
      <w:r w:rsidRPr="004779CD">
        <w:t>2</w:t>
      </w:r>
      <w:r w:rsidRPr="004779CD">
        <w:rPr>
          <w:rFonts w:hint="eastAsia"/>
        </w:rPr>
        <w:t xml:space="preserve"> </w:t>
      </w:r>
    </w:p>
    <w:p w14:paraId="0C1FA41B" w14:textId="2ACEB98B" w:rsidR="000F1C5B" w:rsidRPr="004779CD" w:rsidRDefault="000F1C5B" w:rsidP="000F1C5B">
      <w:pPr>
        <w:jc w:val="center"/>
      </w:pPr>
      <w:r w:rsidRPr="004779CD">
        <w:t xml:space="preserve">R program for computing the power of the correlation equivalence procedures </w:t>
      </w:r>
    </w:p>
    <w:p w14:paraId="1A8A81E8" w14:textId="77777777" w:rsidR="007D1717" w:rsidRPr="004779CD" w:rsidRDefault="007D1717" w:rsidP="007D1717">
      <w:pPr>
        <w:jc w:val="center"/>
      </w:pPr>
    </w:p>
    <w:p w14:paraId="729BC34E" w14:textId="676A66C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function (){</w:t>
      </w:r>
    </w:p>
    <w:p w14:paraId="5CA07CD2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#USER SPECIFICATIONS PORTION</w:t>
      </w:r>
    </w:p>
    <w:p w14:paraId="13E17D4D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=0.05 #type I error rate</w:t>
      </w:r>
    </w:p>
    <w:p w14:paraId="4C90B3DC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n=834 #sample sizes</w:t>
      </w:r>
    </w:p>
    <w:p w14:paraId="6650E44C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 xml:space="preserve">rho=0.1 #true correlation </w:t>
      </w:r>
    </w:p>
    <w:p w14:paraId="48532E9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hobl=0 #equivalence bounds</w:t>
      </w:r>
    </w:p>
    <w:p w14:paraId="3A2F6824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hobu=0.2</w:t>
      </w:r>
    </w:p>
    <w:p w14:paraId="47BB0EA2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#END OF SPECIFICATIONS PORTION</w:t>
      </w:r>
    </w:p>
    <w:p w14:paraId="6E2D49B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5A72151F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za=qnorm(1-alpha)</w:t>
      </w:r>
    </w:p>
    <w:p w14:paraId="65A13B13" w14:textId="16D3C7E9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"</w:t>
      </w:r>
      <w:r w:rsidR="00687B71" w:rsidRPr="004779CD">
        <w:rPr>
          <w:rFonts w:ascii="Monaco" w:hAnsi="Monaco" w:cs="Monaco"/>
          <w:kern w:val="0"/>
          <w:sz w:val="22"/>
          <w:szCs w:val="22"/>
        </w:rPr>
        <w:t>rho,</w:t>
      </w:r>
      <w:r w:rsidRPr="004779CD">
        <w:rPr>
          <w:rFonts w:ascii="Monaco" w:hAnsi="Monaco" w:cs="Monaco"/>
          <w:kern w:val="0"/>
          <w:sz w:val="22"/>
          <w:szCs w:val="22"/>
        </w:rPr>
        <w:t>rhobl,rhobu,alpha,n"))</w:t>
      </w:r>
    </w:p>
    <w:p w14:paraId="7564288F" w14:textId="55A8F329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</w:t>
      </w:r>
      <w:r w:rsidR="00687B71" w:rsidRPr="004779CD">
        <w:rPr>
          <w:rFonts w:ascii="Monaco" w:hAnsi="Monaco" w:cs="Monaco"/>
          <w:kern w:val="0"/>
          <w:sz w:val="22"/>
          <w:szCs w:val="22"/>
        </w:rPr>
        <w:t>rho,</w:t>
      </w:r>
      <w:r w:rsidRPr="004779CD">
        <w:rPr>
          <w:rFonts w:ascii="Monaco" w:hAnsi="Monaco" w:cs="Monaco"/>
          <w:kern w:val="0"/>
          <w:sz w:val="22"/>
          <w:szCs w:val="22"/>
        </w:rPr>
        <w:t>rhobl,rhobu,alpha,n))</w:t>
      </w:r>
    </w:p>
    <w:p w14:paraId="1E74DBEE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0425F52F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ealufun=function(){</w:t>
      </w:r>
    </w:p>
    <w:p w14:paraId="3F3BB6A2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olb=1e-10</w:t>
      </w:r>
    </w:p>
    <w:p w14:paraId="70DA454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=0.05</w:t>
      </w:r>
    </w:p>
    <w:p w14:paraId="00A0D299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0</w:t>
      </w:r>
    </w:p>
    <w:p w14:paraId="34BBD960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m=1e03</w:t>
      </w:r>
    </w:p>
    <w:p w14:paraId="258F0EA5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1=0</w:t>
      </w:r>
    </w:p>
    <w:p w14:paraId="7C319BF4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varl=((1-rhobl^2)^2)/(n-3)</w:t>
      </w:r>
    </w:p>
    <w:p w14:paraId="1638D731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varu=((1-rhobu^2)^2)/(n-3)</w:t>
      </w:r>
    </w:p>
    <w:p w14:paraId="1DA4321E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stdl=sqrt(avarl)</w:t>
      </w:r>
    </w:p>
    <w:p w14:paraId="3F236F0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stdu=sqrt(avaru)</w:t>
      </w:r>
    </w:p>
    <w:p w14:paraId="4D67605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rhobl+rhobu)/2</w:t>
      </w:r>
    </w:p>
    <w:p w14:paraId="11E7F307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alphat&lt;alpha &amp; loop1&lt;loopm){</w:t>
      </w:r>
    </w:p>
    <w:p w14:paraId="0A630BF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c1-d</w:t>
      </w:r>
    </w:p>
    <w:p w14:paraId="14CED3F5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rhobu,astdu)</w:t>
      </w:r>
    </w:p>
    <w:p w14:paraId="5DA60D95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rhobu,astdu)</w:t>
      </w:r>
    </w:p>
    <w:p w14:paraId="4663F415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rhobl,astdl)</w:t>
      </w:r>
    </w:p>
    <w:p w14:paraId="03979323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rhobl,astdl)</w:t>
      </w:r>
    </w:p>
    <w:p w14:paraId="68F46075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}</w:t>
      </w:r>
    </w:p>
    <w:p w14:paraId="022551EF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l=c1</w:t>
      </w:r>
    </w:p>
    <w:p w14:paraId="6CC4E0BD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u=c1+d</w:t>
      </w:r>
    </w:p>
    <w:p w14:paraId="57EEA53A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0</w:t>
      </w:r>
    </w:p>
    <w:p w14:paraId="7945887E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-10</w:t>
      </w:r>
    </w:p>
    <w:p w14:paraId="7B925596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dalpha&lt;0 | dalpha&gt;tolb &amp; loop&lt;loopm){</w:t>
      </w:r>
    </w:p>
    <w:p w14:paraId="37EA5999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c1l+c1u)/2</w:t>
      </w:r>
    </w:p>
    <w:p w14:paraId="347C110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rhobu,astdu)</w:t>
      </w:r>
    </w:p>
    <w:p w14:paraId="16A64091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rhobu,astdu)</w:t>
      </w:r>
    </w:p>
    <w:p w14:paraId="0307BA4B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rhobl,astdl)</w:t>
      </w:r>
    </w:p>
    <w:p w14:paraId="5A828AE3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rhobl,astdl)</w:t>
      </w:r>
    </w:p>
    <w:p w14:paraId="5D1716C9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</w:t>
      </w:r>
    </w:p>
    <w:p w14:paraId="59D1F236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alphat-alpha</w:t>
      </w:r>
    </w:p>
    <w:p w14:paraId="6645EF9C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loop+1</w:t>
      </w:r>
    </w:p>
    <w:p w14:paraId="24062664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if (dalpha&lt;0) {c1u=c1} else {c1l=c1} }</w:t>
      </w:r>
    </w:p>
    <w:p w14:paraId="1AFB8154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al=c1</w:t>
      </w:r>
    </w:p>
    <w:p w14:paraId="3D9D336E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au=c2</w:t>
      </w:r>
    </w:p>
    <w:p w14:paraId="52CADA7A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 xml:space="preserve">return(c(real,reau))} </w:t>
      </w:r>
    </w:p>
    <w:p w14:paraId="4B2C5A27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7F8B7037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eflufun=function(){</w:t>
      </w:r>
    </w:p>
    <w:p w14:paraId="235CFD52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olb=1e-10</w:t>
      </w:r>
    </w:p>
    <w:p w14:paraId="416EF8B3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=0.05</w:t>
      </w:r>
    </w:p>
    <w:p w14:paraId="5947B08F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0</w:t>
      </w:r>
    </w:p>
    <w:p w14:paraId="2E4D4D5E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m=1e03</w:t>
      </w:r>
    </w:p>
    <w:p w14:paraId="669DECCF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1=0</w:t>
      </w:r>
    </w:p>
    <w:p w14:paraId="53929CFC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bl=log((1+rhobl)/(1-rhobl))/2</w:t>
      </w:r>
    </w:p>
    <w:p w14:paraId="3A9D5CF1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bu=log((1+rhobu)/(1-rhobu))/2</w:t>
      </w:r>
    </w:p>
    <w:p w14:paraId="42036AE2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var=1/(n-3)</w:t>
      </w:r>
    </w:p>
    <w:p w14:paraId="18283812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std=sqrt(tauvar)</w:t>
      </w:r>
    </w:p>
    <w:p w14:paraId="59FBC774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taubl+taubu)/2</w:t>
      </w:r>
    </w:p>
    <w:p w14:paraId="2B1FA0D5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alphat&lt;alpha &amp; loop1&lt;loopm){</w:t>
      </w:r>
    </w:p>
    <w:p w14:paraId="7769D03C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c1-d</w:t>
      </w:r>
    </w:p>
    <w:p w14:paraId="31668B3A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taubu,taustd)</w:t>
      </w:r>
    </w:p>
    <w:p w14:paraId="45F80C9B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taubu,taustd)</w:t>
      </w:r>
    </w:p>
    <w:p w14:paraId="58087CA9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taubl,taustd)</w:t>
      </w:r>
    </w:p>
    <w:p w14:paraId="58A33DE1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taubl,taustd)</w:t>
      </w:r>
    </w:p>
    <w:p w14:paraId="0989BC74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}</w:t>
      </w:r>
    </w:p>
    <w:p w14:paraId="040F6E35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l=c1</w:t>
      </w:r>
    </w:p>
    <w:p w14:paraId="5F03A65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u=c1+d</w:t>
      </w:r>
    </w:p>
    <w:p w14:paraId="2A115590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0</w:t>
      </w:r>
    </w:p>
    <w:p w14:paraId="760C35BF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-10</w:t>
      </w:r>
    </w:p>
    <w:p w14:paraId="4D76E8AE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dalpha&lt;0 | dalpha&gt;tolb &amp; loop&lt;loopm){</w:t>
      </w:r>
    </w:p>
    <w:p w14:paraId="65C944A2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c1l+c1u)/2</w:t>
      </w:r>
    </w:p>
    <w:p w14:paraId="755AEA7E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taubu,taustd)</w:t>
      </w:r>
    </w:p>
    <w:p w14:paraId="3BE2D657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taubu,taustd)</w:t>
      </w:r>
    </w:p>
    <w:p w14:paraId="0845971C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taubl,taustd)</w:t>
      </w:r>
    </w:p>
    <w:p w14:paraId="70C2B5EE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taubl,taustd)</w:t>
      </w:r>
    </w:p>
    <w:p w14:paraId="78CA647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</w:t>
      </w:r>
    </w:p>
    <w:p w14:paraId="077D36EC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alphat-alpha</w:t>
      </w:r>
    </w:p>
    <w:p w14:paraId="69B0C1CA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loop+1</w:t>
      </w:r>
    </w:p>
    <w:p w14:paraId="3D075C37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if (dalpha&lt;0) {c1u=c1} else {c1l=c1} }</w:t>
      </w:r>
    </w:p>
    <w:p w14:paraId="5E69912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el=c1</w:t>
      </w:r>
    </w:p>
    <w:p w14:paraId="12F289F2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eu=c2</w:t>
      </w:r>
    </w:p>
    <w:p w14:paraId="7DA2B74B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fl=(exp(2*tauel)-1)/(exp(2*tauel)+1)</w:t>
      </w:r>
    </w:p>
    <w:p w14:paraId="665EA2CB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fu=(exp(2*taueu)-1)/(exp(2*taueu)+1)</w:t>
      </w:r>
    </w:p>
    <w:p w14:paraId="57982AF9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 xml:space="preserve">return(c(tauel,taueu,refl,refu)) } </w:t>
      </w:r>
    </w:p>
    <w:p w14:paraId="03B57B83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644FF707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eapowerfun=function(){</w:t>
      </w:r>
    </w:p>
    <w:p w14:paraId="6AC4A859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a=ealufun()</w:t>
      </w:r>
    </w:p>
    <w:p w14:paraId="157B5240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var=((1-rho^2)^2)/(n-3)</w:t>
      </w:r>
    </w:p>
    <w:p w14:paraId="370F14BA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std=sqrt(avar)</w:t>
      </w:r>
    </w:p>
    <w:p w14:paraId="589AF53E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zeal=(rea[1]-rho)/astd</w:t>
      </w:r>
    </w:p>
    <w:p w14:paraId="4BBF24EA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zeau=(rea[2]-rho)/astd</w:t>
      </w:r>
    </w:p>
    <w:p w14:paraId="7EF7F33B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owerea=pnorm(zeau)-pnorm(zeal)}</w:t>
      </w:r>
    </w:p>
    <w:p w14:paraId="093B108E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39F6BD47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efpowerfun=function(){</w:t>
      </w:r>
    </w:p>
    <w:p w14:paraId="49C80E4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f=eflufun()</w:t>
      </w:r>
    </w:p>
    <w:p w14:paraId="1AD8B08F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rho=log((1+rho)/(1-rho))/2</w:t>
      </w:r>
    </w:p>
    <w:p w14:paraId="05FA0D9C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var=1/(n-3)</w:t>
      </w:r>
    </w:p>
    <w:p w14:paraId="64E8BADD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std=sqrt(tauvar)</w:t>
      </w:r>
    </w:p>
    <w:p w14:paraId="4F559C0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zefl=(ref[1]-taurho)/taustd</w:t>
      </w:r>
    </w:p>
    <w:p w14:paraId="224FC064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zefu=(ref[2]-taurho)/taustd</w:t>
      </w:r>
    </w:p>
    <w:p w14:paraId="68947BDD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oweref=pnorm(zefu)-pnorm(zefl)}</w:t>
      </w:r>
    </w:p>
    <w:p w14:paraId="2360CEB0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53E60403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owerea=eapowerfun()</w:t>
      </w:r>
    </w:p>
    <w:p w14:paraId="3A34CB45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"EQUT-R:        ",round(powerea,4)))</w:t>
      </w:r>
    </w:p>
    <w:p w14:paraId="1666EA4A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oweref=efpowerfun()</w:t>
      </w:r>
    </w:p>
    <w:p w14:paraId="0536D2A8" w14:textId="77777777" w:rsidR="000F1C5B" w:rsidRPr="004779CD" w:rsidRDefault="000F1C5B" w:rsidP="000F1C5B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"EQUT-ZETA_HAT: ",round(poweref,4))) }</w:t>
      </w:r>
    </w:p>
    <w:p w14:paraId="76FF3820" w14:textId="233C2C3C" w:rsidR="000F1C5B" w:rsidRPr="004779CD" w:rsidRDefault="000F1C5B">
      <w:pPr>
        <w:widowControl/>
      </w:pPr>
      <w:r w:rsidRPr="004779CD">
        <w:br w:type="page"/>
      </w:r>
    </w:p>
    <w:p w14:paraId="67D14D23" w14:textId="53D0A7E4" w:rsidR="000F1C5B" w:rsidRPr="004779CD" w:rsidRDefault="000F1C5B" w:rsidP="000F1C5B">
      <w:pPr>
        <w:jc w:val="center"/>
      </w:pPr>
      <w:r w:rsidRPr="004779CD">
        <w:t xml:space="preserve">FILE R3 </w:t>
      </w:r>
    </w:p>
    <w:p w14:paraId="638924F5" w14:textId="681F2E3B" w:rsidR="000F1C5B" w:rsidRPr="004779CD" w:rsidRDefault="000F1C5B" w:rsidP="000F1C5B">
      <w:pPr>
        <w:jc w:val="center"/>
      </w:pPr>
      <w:r w:rsidRPr="004779CD">
        <w:t xml:space="preserve">R program for computing the sample sizes of the correlation equivalence procedures </w:t>
      </w:r>
    </w:p>
    <w:p w14:paraId="1F5BC4C4" w14:textId="77777777" w:rsidR="000F1C5B" w:rsidRPr="004779CD" w:rsidRDefault="000F1C5B" w:rsidP="000F1C5B"/>
    <w:p w14:paraId="2DA19FFB" w14:textId="28C34CEA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function (){</w:t>
      </w:r>
    </w:p>
    <w:p w14:paraId="2C8328F1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#USER SPECIFICATIONS PORTION</w:t>
      </w:r>
    </w:p>
    <w:p w14:paraId="3EC66757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=0.05 #type I error rate</w:t>
      </w:r>
    </w:p>
    <w:p w14:paraId="5C773A83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ower=0.80 #nominal power</w:t>
      </w:r>
    </w:p>
    <w:p w14:paraId="650C9F7C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 xml:space="preserve">rho=0.1 #true correlation </w:t>
      </w:r>
    </w:p>
    <w:p w14:paraId="304F4777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hobl=0 #equivalence bounds</w:t>
      </w:r>
    </w:p>
    <w:p w14:paraId="6C757DE3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hobu=0.2</w:t>
      </w:r>
    </w:p>
    <w:p w14:paraId="726B6F9D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#END OF SPECIFICATIONS PORTION</w:t>
      </w:r>
    </w:p>
    <w:p w14:paraId="1EA5C782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58E3883D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za=qnorm(1-alpha)</w:t>
      </w:r>
    </w:p>
    <w:p w14:paraId="2BEE66FA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"rho,rhobl,rhobu,alpha,power"))</w:t>
      </w:r>
    </w:p>
    <w:p w14:paraId="73F13DFD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rho,rhobl,rhobu,alpha,power))</w:t>
      </w:r>
    </w:p>
    <w:p w14:paraId="08E4037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2E654C63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ealufun=function(){</w:t>
      </w:r>
    </w:p>
    <w:p w14:paraId="7F30443C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olb=1e-10</w:t>
      </w:r>
    </w:p>
    <w:p w14:paraId="79B69C91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=0.05</w:t>
      </w:r>
    </w:p>
    <w:p w14:paraId="6DA160BB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0</w:t>
      </w:r>
    </w:p>
    <w:p w14:paraId="6308E217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m=1e03</w:t>
      </w:r>
    </w:p>
    <w:p w14:paraId="66D66571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1=0</w:t>
      </w:r>
    </w:p>
    <w:p w14:paraId="49FE9F21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varl=((1-rhobl^2)^2)/(n-3)</w:t>
      </w:r>
    </w:p>
    <w:p w14:paraId="482B913A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varu=((1-rhobu^2)^2)/(n-3)</w:t>
      </w:r>
    </w:p>
    <w:p w14:paraId="4A6F288C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stdl=sqrt(avarl)</w:t>
      </w:r>
    </w:p>
    <w:p w14:paraId="257371D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stdu=sqrt(avaru)</w:t>
      </w:r>
    </w:p>
    <w:p w14:paraId="58E2AC3A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rhobl+rhobu)/2</w:t>
      </w:r>
    </w:p>
    <w:p w14:paraId="0AF62196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alphat&lt;alpha &amp; loop1&lt;loopm){</w:t>
      </w:r>
    </w:p>
    <w:p w14:paraId="1F733C47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c1-d</w:t>
      </w:r>
    </w:p>
    <w:p w14:paraId="22DC3FE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rhobu,astdu)</w:t>
      </w:r>
    </w:p>
    <w:p w14:paraId="768BEE5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rhobu,astdu)</w:t>
      </w:r>
    </w:p>
    <w:p w14:paraId="71433148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rhobl,astdl)</w:t>
      </w:r>
    </w:p>
    <w:p w14:paraId="39C6817B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rhobl,astdl)</w:t>
      </w:r>
    </w:p>
    <w:p w14:paraId="0F621BEF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}</w:t>
      </w:r>
    </w:p>
    <w:p w14:paraId="41D667E8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l=c1</w:t>
      </w:r>
    </w:p>
    <w:p w14:paraId="595CFF14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u=c1+d</w:t>
      </w:r>
    </w:p>
    <w:p w14:paraId="5FB28D43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0</w:t>
      </w:r>
    </w:p>
    <w:p w14:paraId="5FE22BDD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-10</w:t>
      </w:r>
    </w:p>
    <w:p w14:paraId="02B9A60A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dalpha&lt;0 | dalpha&gt;tolb &amp; loop&lt;loopm){</w:t>
      </w:r>
    </w:p>
    <w:p w14:paraId="27237E90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c1l+c1u)/2</w:t>
      </w:r>
    </w:p>
    <w:p w14:paraId="17BB253F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rhobu,astdu)</w:t>
      </w:r>
    </w:p>
    <w:p w14:paraId="01909E9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rhobu,astdu)</w:t>
      </w:r>
    </w:p>
    <w:p w14:paraId="2420728D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rhobl,astdl)</w:t>
      </w:r>
    </w:p>
    <w:p w14:paraId="0BD75C73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rhobl,astdl)</w:t>
      </w:r>
    </w:p>
    <w:p w14:paraId="600262DB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</w:t>
      </w:r>
    </w:p>
    <w:p w14:paraId="56976128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alphat-alpha</w:t>
      </w:r>
    </w:p>
    <w:p w14:paraId="08772BC7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loop+1</w:t>
      </w:r>
    </w:p>
    <w:p w14:paraId="5ED72883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if (dalpha&lt;0) {c1u=c1} else {c1l=c1} }</w:t>
      </w:r>
    </w:p>
    <w:p w14:paraId="7F3A24C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al=c1</w:t>
      </w:r>
    </w:p>
    <w:p w14:paraId="74A18B14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au=c2</w:t>
      </w:r>
    </w:p>
    <w:p w14:paraId="746185A8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 xml:space="preserve">return(c(real,reau))} </w:t>
      </w:r>
    </w:p>
    <w:p w14:paraId="5C5186ED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3EB2068B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eflufun=function(){</w:t>
      </w:r>
    </w:p>
    <w:p w14:paraId="4EB1D12C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olb=1e-10</w:t>
      </w:r>
    </w:p>
    <w:p w14:paraId="16B25430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=0.05</w:t>
      </w:r>
    </w:p>
    <w:p w14:paraId="525468B0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0</w:t>
      </w:r>
    </w:p>
    <w:p w14:paraId="0B410B12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m=1e03</w:t>
      </w:r>
    </w:p>
    <w:p w14:paraId="595270ED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1=0</w:t>
      </w:r>
    </w:p>
    <w:p w14:paraId="4AC32790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bl=log((1+rhobl)/(1-rhobl))/2</w:t>
      </w:r>
    </w:p>
    <w:p w14:paraId="3BD195A1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bu=log((1+rhobu)/(1-rhobu))/2</w:t>
      </w:r>
    </w:p>
    <w:p w14:paraId="726624EA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var=1/(n-3)</w:t>
      </w:r>
    </w:p>
    <w:p w14:paraId="53A326A2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std=sqrt(tauvar)</w:t>
      </w:r>
    </w:p>
    <w:p w14:paraId="350DF7FC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taubl+taubu)/2</w:t>
      </w:r>
    </w:p>
    <w:p w14:paraId="73EF3DEF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alphat&lt;alpha &amp; loop1&lt;loopm){</w:t>
      </w:r>
    </w:p>
    <w:p w14:paraId="3C27ED4A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c1-d</w:t>
      </w:r>
    </w:p>
    <w:p w14:paraId="62C70646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taubu,taustd)</w:t>
      </w:r>
    </w:p>
    <w:p w14:paraId="084895D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taubu,taustd)</w:t>
      </w:r>
    </w:p>
    <w:p w14:paraId="63A8BD28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taubl,taustd)</w:t>
      </w:r>
    </w:p>
    <w:p w14:paraId="5B6D8AE3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taubl,taustd)</w:t>
      </w:r>
    </w:p>
    <w:p w14:paraId="1475FAC3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}</w:t>
      </w:r>
    </w:p>
    <w:p w14:paraId="0D21CB9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l=c1</w:t>
      </w:r>
    </w:p>
    <w:p w14:paraId="648BC434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u=c1+d</w:t>
      </w:r>
    </w:p>
    <w:p w14:paraId="60F2FE1E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0</w:t>
      </w:r>
    </w:p>
    <w:p w14:paraId="650BAF12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-10</w:t>
      </w:r>
    </w:p>
    <w:p w14:paraId="0C482E24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dalpha&lt;0 | dalpha&gt;tolb &amp; loop&lt;loopm){</w:t>
      </w:r>
    </w:p>
    <w:p w14:paraId="481EE46F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=(c1l+c1u)/2</w:t>
      </w:r>
    </w:p>
    <w:p w14:paraId="642E497E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u=pnorm(c1,taubu,taustd)</w:t>
      </w:r>
    </w:p>
    <w:p w14:paraId="5EC65870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=qnorm(c1cdfu+alpha,taubu,taustd)</w:t>
      </w:r>
    </w:p>
    <w:p w14:paraId="7A3BAF94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1cdfl=pnorm(c1,taubl,taustd)</w:t>
      </w:r>
    </w:p>
    <w:p w14:paraId="5ECBBA5F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c2cdfl=pnorm(c2,taubl,taustd)</w:t>
      </w:r>
    </w:p>
    <w:p w14:paraId="48B9C739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lphat=c2cdfl-c1cdfl</w:t>
      </w:r>
    </w:p>
    <w:p w14:paraId="1A1CA116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dalpha=alphat-alpha</w:t>
      </w:r>
    </w:p>
    <w:p w14:paraId="575C987D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loop=loop+1</w:t>
      </w:r>
    </w:p>
    <w:p w14:paraId="1652E8E7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if (dalpha&lt;0) {c1u=c1} else {c1l=c1} }</w:t>
      </w:r>
    </w:p>
    <w:p w14:paraId="05BD9234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el=c1</w:t>
      </w:r>
    </w:p>
    <w:p w14:paraId="549E95C7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eu=c2</w:t>
      </w:r>
    </w:p>
    <w:p w14:paraId="62E4D8AB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fl=(exp(2*tauel)-1)/(exp(2*tauel)+1)</w:t>
      </w:r>
    </w:p>
    <w:p w14:paraId="00590F1D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fu=(exp(2*taueu)-1)/(exp(2*taueu)+1)</w:t>
      </w:r>
    </w:p>
    <w:p w14:paraId="73A569BA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 xml:space="preserve">return(c(tauel,taueu,refl,refu)) } </w:t>
      </w:r>
    </w:p>
    <w:p w14:paraId="2BD60C7E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4DAA12AB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eapowerfun=function(){</w:t>
      </w:r>
    </w:p>
    <w:p w14:paraId="109AFC3F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a=ealufun()</w:t>
      </w:r>
    </w:p>
    <w:p w14:paraId="24CBB35D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var=((1-rho^2)^2)/(n-3)</w:t>
      </w:r>
    </w:p>
    <w:p w14:paraId="35ACAC49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astd=sqrt(avar)</w:t>
      </w:r>
    </w:p>
    <w:p w14:paraId="3C5A3A8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zeal=(rea[1]-rho)/astd</w:t>
      </w:r>
    </w:p>
    <w:p w14:paraId="6C83DD86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zeau=(rea[2]-rho)/astd</w:t>
      </w:r>
    </w:p>
    <w:p w14:paraId="19D65C63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owerea=pnorm(zeau)-pnorm(zeal)}</w:t>
      </w:r>
    </w:p>
    <w:p w14:paraId="4FA2FB6F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3A94B761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efpowerfun=function(){</w:t>
      </w:r>
    </w:p>
    <w:p w14:paraId="764BC6D9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ref=eflufun()</w:t>
      </w:r>
    </w:p>
    <w:p w14:paraId="54185F07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rho=log((1+rho)/(1-rho))/2</w:t>
      </w:r>
    </w:p>
    <w:p w14:paraId="46027479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var=1/(n-3)</w:t>
      </w:r>
    </w:p>
    <w:p w14:paraId="673B1322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taustd=sqrt(tauvar)</w:t>
      </w:r>
    </w:p>
    <w:p w14:paraId="6059DCA3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zefl=(ref[1]-taurho)/taustd</w:t>
      </w:r>
    </w:p>
    <w:p w14:paraId="7272388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zefu=(ref[2]-taurho)/taustd</w:t>
      </w:r>
    </w:p>
    <w:p w14:paraId="22EF4852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oweref=pnorm(zefu)-pnorm(zefl)}</w:t>
      </w:r>
    </w:p>
    <w:p w14:paraId="50B62AF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779AE98B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n=20</w:t>
      </w:r>
    </w:p>
    <w:p w14:paraId="0CFE72F5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owerea=0</w:t>
      </w:r>
    </w:p>
    <w:p w14:paraId="188CE56B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powerea&lt;power){</w:t>
      </w:r>
    </w:p>
    <w:p w14:paraId="7049E720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n=n+1</w:t>
      </w:r>
    </w:p>
    <w:p w14:paraId="5E34ABBD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owerea=eapowerfun()}</w:t>
      </w:r>
    </w:p>
    <w:p w14:paraId="25AD47E8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"EQUT-R:        ",n,round(powerea,4)))</w:t>
      </w:r>
    </w:p>
    <w:p w14:paraId="03AC4562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n=20</w:t>
      </w:r>
    </w:p>
    <w:p w14:paraId="02EE79A0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oweref=0</w:t>
      </w:r>
    </w:p>
    <w:p w14:paraId="11BCAB5F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while (poweref&lt;power){</w:t>
      </w:r>
    </w:p>
    <w:p w14:paraId="0E07107E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n=n+1</w:t>
      </w:r>
    </w:p>
    <w:p w14:paraId="40106600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oweref=efpowerfun()}</w:t>
      </w:r>
    </w:p>
    <w:p w14:paraId="5025D8A1" w14:textId="77777777" w:rsidR="00181896" w:rsidRPr="004779CD" w:rsidRDefault="00181896" w:rsidP="00181896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779CD">
        <w:rPr>
          <w:rFonts w:ascii="Monaco" w:hAnsi="Monaco" w:cs="Monaco"/>
          <w:kern w:val="0"/>
          <w:sz w:val="22"/>
          <w:szCs w:val="22"/>
        </w:rPr>
        <w:t>print(c("EQUT-ZETA_HAT: ",n,round(poweref,4))) }</w:t>
      </w:r>
    </w:p>
    <w:p w14:paraId="5679ABEC" w14:textId="77777777" w:rsidR="008E2819" w:rsidRPr="004779CD" w:rsidRDefault="008E2819"/>
    <w:sectPr w:rsidR="008E2819" w:rsidRPr="004779CD" w:rsidSect="00C32EDA">
      <w:footerReference w:type="even" r:id="rId7"/>
      <w:footerReference w:type="default" r:id="rId8"/>
      <w:footerReference w:type="first" r:id="rId9"/>
      <w:pgSz w:w="11900" w:h="16840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EEA9BE" w14:textId="77777777" w:rsidR="008D01BA" w:rsidRDefault="008D01BA" w:rsidP="00A51972">
      <w:r>
        <w:separator/>
      </w:r>
    </w:p>
  </w:endnote>
  <w:endnote w:type="continuationSeparator" w:id="0">
    <w:p w14:paraId="53F911D9" w14:textId="77777777" w:rsidR="008D01BA" w:rsidRDefault="008D01BA" w:rsidP="00A51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A7BCDF" w14:textId="77777777" w:rsidR="008D01BA" w:rsidRDefault="008D01BA" w:rsidP="00A74C83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12E6F092" w14:textId="77777777" w:rsidR="008D01BA" w:rsidRDefault="008D01BA" w:rsidP="00A51972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11BAB" w14:textId="0E747A03" w:rsidR="008D01BA" w:rsidRDefault="008D01BA" w:rsidP="00A51972">
    <w:pPr>
      <w:pStyle w:val="Bottom"/>
    </w:pPr>
    <w:r>
      <w:fldChar w:fldCharType="begin"/>
    </w:r>
    <w:r>
      <w:instrText>PAGE   \* MERGEFORMAT</w:instrText>
    </w:r>
    <w:r>
      <w:fldChar w:fldCharType="separate"/>
    </w:r>
    <w:r w:rsidR="00713A34" w:rsidRPr="00713A34">
      <w:rPr>
        <w:noProof/>
        <w:lang w:val="zh-TW"/>
      </w:rPr>
      <w:t>10</w:t>
    </w:r>
    <w: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71ED44" w14:textId="3238ED0F" w:rsidR="00C63507" w:rsidRDefault="00C63507" w:rsidP="00C63507">
    <w:pPr>
      <w:pStyle w:val="Bottom"/>
    </w:pPr>
    <w:r>
      <w:fldChar w:fldCharType="begin"/>
    </w:r>
    <w:r>
      <w:instrText>PAGE   \* MERGEFORMAT</w:instrText>
    </w:r>
    <w:r>
      <w:fldChar w:fldCharType="separate"/>
    </w:r>
    <w:r w:rsidR="00713A34" w:rsidRPr="00713A34">
      <w:rPr>
        <w:noProof/>
        <w:lang w:val="zh-TW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B39E5" w14:textId="77777777" w:rsidR="008D01BA" w:rsidRDefault="008D01BA" w:rsidP="00A51972">
      <w:r>
        <w:separator/>
      </w:r>
    </w:p>
  </w:footnote>
  <w:footnote w:type="continuationSeparator" w:id="0">
    <w:p w14:paraId="221578C5" w14:textId="77777777" w:rsidR="008D01BA" w:rsidRDefault="008D01BA" w:rsidP="00A51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EC1"/>
    <w:rsid w:val="000250B2"/>
    <w:rsid w:val="00051DD3"/>
    <w:rsid w:val="00051DE5"/>
    <w:rsid w:val="00065AC3"/>
    <w:rsid w:val="0008670D"/>
    <w:rsid w:val="000C2CF3"/>
    <w:rsid w:val="000F1C5B"/>
    <w:rsid w:val="001021E9"/>
    <w:rsid w:val="00120056"/>
    <w:rsid w:val="00122E7D"/>
    <w:rsid w:val="00181896"/>
    <w:rsid w:val="001A02C6"/>
    <w:rsid w:val="001E7ABD"/>
    <w:rsid w:val="0024768E"/>
    <w:rsid w:val="002A1B5C"/>
    <w:rsid w:val="002F2372"/>
    <w:rsid w:val="002F7401"/>
    <w:rsid w:val="0031599B"/>
    <w:rsid w:val="00320376"/>
    <w:rsid w:val="00352690"/>
    <w:rsid w:val="003555A4"/>
    <w:rsid w:val="00371055"/>
    <w:rsid w:val="00392A2F"/>
    <w:rsid w:val="003B5EC1"/>
    <w:rsid w:val="004674AF"/>
    <w:rsid w:val="004779CD"/>
    <w:rsid w:val="004A481D"/>
    <w:rsid w:val="004D6FC3"/>
    <w:rsid w:val="004F4A28"/>
    <w:rsid w:val="00545F76"/>
    <w:rsid w:val="005548B8"/>
    <w:rsid w:val="005942F0"/>
    <w:rsid w:val="00624220"/>
    <w:rsid w:val="00681A1D"/>
    <w:rsid w:val="00687B71"/>
    <w:rsid w:val="00713A34"/>
    <w:rsid w:val="007664FE"/>
    <w:rsid w:val="007C5658"/>
    <w:rsid w:val="007D1717"/>
    <w:rsid w:val="008274E0"/>
    <w:rsid w:val="00827B8A"/>
    <w:rsid w:val="008A37DC"/>
    <w:rsid w:val="008D01BA"/>
    <w:rsid w:val="008E2819"/>
    <w:rsid w:val="00903596"/>
    <w:rsid w:val="00942C38"/>
    <w:rsid w:val="00A26A25"/>
    <w:rsid w:val="00A51972"/>
    <w:rsid w:val="00A562E4"/>
    <w:rsid w:val="00A74C83"/>
    <w:rsid w:val="00AB51BC"/>
    <w:rsid w:val="00AC0075"/>
    <w:rsid w:val="00AC72CC"/>
    <w:rsid w:val="00AD2F90"/>
    <w:rsid w:val="00B03536"/>
    <w:rsid w:val="00B75CC3"/>
    <w:rsid w:val="00BC1C63"/>
    <w:rsid w:val="00BE76DF"/>
    <w:rsid w:val="00C32EDA"/>
    <w:rsid w:val="00C63507"/>
    <w:rsid w:val="00C8463C"/>
    <w:rsid w:val="00CA61D3"/>
    <w:rsid w:val="00CE60F2"/>
    <w:rsid w:val="00D477E1"/>
    <w:rsid w:val="00D93C0D"/>
    <w:rsid w:val="00E41167"/>
    <w:rsid w:val="00EF1D8D"/>
    <w:rsid w:val="00FB026E"/>
    <w:rsid w:val="00FE2B96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C7FF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  <w:style w:type="paragraph" w:styleId="a3">
    <w:name w:val="footer"/>
    <w:basedOn w:val="a"/>
    <w:link w:val="Char"/>
    <w:uiPriority w:val="99"/>
    <w:unhideWhenUsed/>
    <w:rsid w:val="00A51972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尾 Char"/>
    <w:basedOn w:val="a0"/>
    <w:link w:val="a3"/>
    <w:uiPriority w:val="99"/>
    <w:rsid w:val="00A51972"/>
    <w:rPr>
      <w:sz w:val="20"/>
      <w:szCs w:val="20"/>
    </w:rPr>
  </w:style>
  <w:style w:type="character" w:styleId="a4">
    <w:name w:val="page number"/>
    <w:basedOn w:val="a0"/>
    <w:uiPriority w:val="99"/>
    <w:semiHidden/>
    <w:unhideWhenUsed/>
    <w:rsid w:val="00A51972"/>
  </w:style>
  <w:style w:type="paragraph" w:styleId="a5">
    <w:name w:val="header"/>
    <w:basedOn w:val="a"/>
    <w:link w:val="Char0"/>
    <w:uiPriority w:val="99"/>
    <w:unhideWhenUsed/>
    <w:rsid w:val="00A51972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首 Char"/>
    <w:basedOn w:val="a0"/>
    <w:link w:val="a5"/>
    <w:uiPriority w:val="99"/>
    <w:rsid w:val="00A5197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  <w:style w:type="paragraph" w:styleId="a3">
    <w:name w:val="footer"/>
    <w:basedOn w:val="a"/>
    <w:link w:val="Char"/>
    <w:uiPriority w:val="99"/>
    <w:unhideWhenUsed/>
    <w:rsid w:val="00A51972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尾 Char"/>
    <w:basedOn w:val="a0"/>
    <w:link w:val="a3"/>
    <w:uiPriority w:val="99"/>
    <w:rsid w:val="00A51972"/>
    <w:rPr>
      <w:sz w:val="20"/>
      <w:szCs w:val="20"/>
    </w:rPr>
  </w:style>
  <w:style w:type="character" w:styleId="a4">
    <w:name w:val="page number"/>
    <w:basedOn w:val="a0"/>
    <w:uiPriority w:val="99"/>
    <w:semiHidden/>
    <w:unhideWhenUsed/>
    <w:rsid w:val="00A51972"/>
  </w:style>
  <w:style w:type="paragraph" w:styleId="a5">
    <w:name w:val="header"/>
    <w:basedOn w:val="a"/>
    <w:link w:val="Char0"/>
    <w:uiPriority w:val="99"/>
    <w:unhideWhenUsed/>
    <w:rsid w:val="00A51972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首 Char"/>
    <w:basedOn w:val="a0"/>
    <w:link w:val="a5"/>
    <w:uiPriority w:val="99"/>
    <w:rsid w:val="00A5197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26</Words>
  <Characters>5853</Characters>
  <Application>Microsoft Macintosh Word</Application>
  <DocSecurity>0</DocSecurity>
  <Lines>48</Lines>
  <Paragraphs>13</Paragraphs>
  <ScaleCrop>false</ScaleCrop>
  <Company>NCTU</Company>
  <LinksUpToDate>false</LinksUpToDate>
  <CharactersWithSpaces>6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2</cp:revision>
  <cp:lastPrinted>2020-06-07T15:18:00Z</cp:lastPrinted>
  <dcterms:created xsi:type="dcterms:W3CDTF">2021-02-06T11:35:00Z</dcterms:created>
  <dcterms:modified xsi:type="dcterms:W3CDTF">2021-02-06T11:35:00Z</dcterms:modified>
</cp:coreProperties>
</file>